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187"/>
        <w:gridCol w:w="880"/>
        <w:gridCol w:w="1521"/>
        <w:gridCol w:w="1944"/>
        <w:gridCol w:w="2679"/>
      </w:tblGrid>
      <w:tr w:rsidR="0091509E" w:rsidRPr="000B7E35" w14:paraId="00417FDB" w14:textId="77777777" w:rsidTr="00F84444">
        <w:tc>
          <w:tcPr>
            <w:tcW w:w="0" w:type="auto"/>
          </w:tcPr>
          <w:p w14:paraId="578F9B28" w14:textId="5AF7E052" w:rsidR="009025FA" w:rsidRPr="000B7E35" w:rsidRDefault="009025FA" w:rsidP="000269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E35">
              <w:rPr>
                <w:rFonts w:cstheme="minorHAns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0" w:type="auto"/>
          </w:tcPr>
          <w:p w14:paraId="7B704150" w14:textId="76923F92" w:rsidR="009025FA" w:rsidRPr="000B7E35" w:rsidRDefault="002342FF" w:rsidP="000269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E35">
              <w:rPr>
                <w:rFonts w:cstheme="minorHAnsi"/>
                <w:b/>
                <w:bCs/>
                <w:sz w:val="20"/>
                <w:szCs w:val="20"/>
              </w:rPr>
              <w:t xml:space="preserve">Publication </w:t>
            </w:r>
            <w:r w:rsidR="009025FA" w:rsidRPr="000B7E35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0" w:type="auto"/>
          </w:tcPr>
          <w:p w14:paraId="55947841" w14:textId="0A2D0046" w:rsidR="009025FA" w:rsidRPr="000B7E35" w:rsidRDefault="009025FA" w:rsidP="000269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E35">
              <w:rPr>
                <w:rFonts w:cstheme="minorHAnsi"/>
                <w:b/>
                <w:bCs/>
                <w:sz w:val="20"/>
                <w:szCs w:val="20"/>
              </w:rPr>
              <w:t xml:space="preserve">Country </w:t>
            </w:r>
          </w:p>
        </w:tc>
        <w:tc>
          <w:tcPr>
            <w:tcW w:w="0" w:type="auto"/>
          </w:tcPr>
          <w:p w14:paraId="3B403AC7" w14:textId="6BA5E022" w:rsidR="009025FA" w:rsidRPr="000B7E35" w:rsidRDefault="009025FA" w:rsidP="000269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E35">
              <w:rPr>
                <w:rFonts w:cstheme="minorHAnsi"/>
                <w:b/>
                <w:bCs/>
                <w:sz w:val="20"/>
                <w:szCs w:val="20"/>
              </w:rPr>
              <w:t>Type of document</w:t>
            </w:r>
          </w:p>
        </w:tc>
        <w:tc>
          <w:tcPr>
            <w:tcW w:w="0" w:type="auto"/>
          </w:tcPr>
          <w:p w14:paraId="0550519C" w14:textId="1C13B3D9" w:rsidR="009025FA" w:rsidRPr="000B7E35" w:rsidRDefault="009025FA" w:rsidP="000269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E35">
              <w:rPr>
                <w:rFonts w:cstheme="minorHAnsi"/>
                <w:b/>
                <w:bCs/>
                <w:sz w:val="20"/>
                <w:szCs w:val="20"/>
              </w:rPr>
              <w:t xml:space="preserve">Research method </w:t>
            </w:r>
          </w:p>
        </w:tc>
        <w:tc>
          <w:tcPr>
            <w:tcW w:w="0" w:type="auto"/>
          </w:tcPr>
          <w:p w14:paraId="42C7A63E" w14:textId="11532AC6" w:rsidR="009025FA" w:rsidRPr="00C06F65" w:rsidRDefault="00F45DE7" w:rsidP="000269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06F65">
              <w:rPr>
                <w:rFonts w:cstheme="minorHAnsi"/>
                <w:b/>
                <w:bCs/>
                <w:sz w:val="20"/>
                <w:szCs w:val="20"/>
              </w:rPr>
              <w:t>Title</w:t>
            </w:r>
          </w:p>
        </w:tc>
      </w:tr>
      <w:tr w:rsidR="0091509E" w:rsidRPr="00B22A67" w14:paraId="2818859D" w14:textId="77777777" w:rsidTr="00F84444">
        <w:tc>
          <w:tcPr>
            <w:tcW w:w="0" w:type="auto"/>
          </w:tcPr>
          <w:p w14:paraId="7C654061" w14:textId="3B5476F7" w:rsidR="009025FA" w:rsidRPr="00B22A67" w:rsidRDefault="009025F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Farfan-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Portet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M-I, Denis A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Mergaert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L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Daue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F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Mistiaen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P, Gerkens S. </w:t>
            </w:r>
          </w:p>
        </w:tc>
        <w:tc>
          <w:tcPr>
            <w:tcW w:w="0" w:type="auto"/>
          </w:tcPr>
          <w:p w14:paraId="75783BCD" w14:textId="3F8F05E7" w:rsidR="009025FA" w:rsidRPr="00B22A67" w:rsidRDefault="009025F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4C94CF5B" w14:textId="6716EC68" w:rsidR="009025FA" w:rsidRPr="00B22A67" w:rsidRDefault="009025F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Belgium</w:t>
            </w:r>
          </w:p>
        </w:tc>
        <w:tc>
          <w:tcPr>
            <w:tcW w:w="0" w:type="auto"/>
          </w:tcPr>
          <w:p w14:paraId="5363C193" w14:textId="282AA1DF" w:rsidR="009025FA" w:rsidRPr="00B22A67" w:rsidRDefault="009025F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Scientific Report </w:t>
            </w:r>
          </w:p>
        </w:tc>
        <w:tc>
          <w:tcPr>
            <w:tcW w:w="0" w:type="auto"/>
          </w:tcPr>
          <w:p w14:paraId="7B4D6711" w14:textId="00FE3694" w:rsidR="009025FA" w:rsidRPr="00B22A67" w:rsidRDefault="009025F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Literature review + interviews + stakeholder workshop</w:t>
            </w:r>
          </w:p>
        </w:tc>
        <w:tc>
          <w:tcPr>
            <w:tcW w:w="0" w:type="auto"/>
          </w:tcPr>
          <w:p w14:paraId="42E3614C" w14:textId="57450A38" w:rsidR="009025FA" w:rsidRPr="00B22A67" w:rsidRDefault="009025F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Hospital at Home: orientations for Belgium – Short report. </w:t>
            </w:r>
          </w:p>
        </w:tc>
      </w:tr>
      <w:tr w:rsidR="0091509E" w:rsidRPr="00B22A67" w14:paraId="66F4744C" w14:textId="77777777" w:rsidTr="00F84444">
        <w:tc>
          <w:tcPr>
            <w:tcW w:w="0" w:type="auto"/>
          </w:tcPr>
          <w:p w14:paraId="44013005" w14:textId="62D3D87B" w:rsidR="009025FA" w:rsidRPr="00B22A67" w:rsidRDefault="009025F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Healthcare Improvement Scotland </w:t>
            </w:r>
          </w:p>
        </w:tc>
        <w:tc>
          <w:tcPr>
            <w:tcW w:w="0" w:type="auto"/>
          </w:tcPr>
          <w:p w14:paraId="009F7025" w14:textId="68F829A0" w:rsidR="009025FA" w:rsidRPr="00B22A67" w:rsidRDefault="009025F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0B1C7B77" w14:textId="4558BB4E" w:rsidR="009025FA" w:rsidRPr="00B22A67" w:rsidRDefault="0055132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Scotland</w:t>
            </w:r>
          </w:p>
        </w:tc>
        <w:tc>
          <w:tcPr>
            <w:tcW w:w="0" w:type="auto"/>
          </w:tcPr>
          <w:p w14:paraId="7C9C13EB" w14:textId="00342043" w:rsidR="009025FA" w:rsidRPr="00B22A67" w:rsidRDefault="0046666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National s</w:t>
            </w:r>
            <w:r w:rsidR="00BD16B9" w:rsidRPr="00B22A67">
              <w:rPr>
                <w:rFonts w:ascii="Arial Narrow" w:hAnsi="Arial Narrow" w:cs="Arial"/>
                <w:sz w:val="20"/>
                <w:szCs w:val="20"/>
              </w:rPr>
              <w:t xml:space="preserve">ervice </w:t>
            </w:r>
            <w:r w:rsidR="003C3C24" w:rsidRPr="00B22A67">
              <w:rPr>
                <w:rFonts w:ascii="Arial Narrow" w:hAnsi="Arial Narrow" w:cs="Arial"/>
                <w:sz w:val="20"/>
                <w:szCs w:val="20"/>
              </w:rPr>
              <w:t>guideline</w:t>
            </w:r>
          </w:p>
        </w:tc>
        <w:tc>
          <w:tcPr>
            <w:tcW w:w="0" w:type="auto"/>
          </w:tcPr>
          <w:p w14:paraId="4DD3AD08" w14:textId="35D6CF8D" w:rsidR="009025FA" w:rsidRPr="00B22A67" w:rsidRDefault="00BD16B9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Literature review</w:t>
            </w:r>
          </w:p>
        </w:tc>
        <w:tc>
          <w:tcPr>
            <w:tcW w:w="0" w:type="auto"/>
          </w:tcPr>
          <w:p w14:paraId="03F4CA0F" w14:textId="77777777" w:rsidR="00D57BA1" w:rsidRPr="00B22A67" w:rsidRDefault="00D57BA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Hospital at Home </w:t>
            </w:r>
          </w:p>
          <w:p w14:paraId="46167788" w14:textId="0D1CC4D5" w:rsidR="00904642" w:rsidRPr="00B22A67" w:rsidRDefault="00D57BA1" w:rsidP="009E0B15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Guiding principles for service development January 2020</w:t>
            </w:r>
          </w:p>
        </w:tc>
      </w:tr>
      <w:tr w:rsidR="0091509E" w:rsidRPr="00B22A67" w14:paraId="7E7E963F" w14:textId="77777777" w:rsidTr="00F84444">
        <w:tc>
          <w:tcPr>
            <w:tcW w:w="0" w:type="auto"/>
          </w:tcPr>
          <w:p w14:paraId="2D9212E7" w14:textId="47BAE2B0" w:rsidR="009025FA" w:rsidRPr="00B22A67" w:rsidRDefault="007C7652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Ilaria Amantea, Marzia Arnone, Antonio Di Leva, Emilio Sulis, Dario Bianca, Enrico Brunetti, and Renata Marinello</w:t>
            </w:r>
          </w:p>
        </w:tc>
        <w:tc>
          <w:tcPr>
            <w:tcW w:w="0" w:type="auto"/>
          </w:tcPr>
          <w:p w14:paraId="323DFAC1" w14:textId="4C2F4318" w:rsidR="009025FA" w:rsidRPr="00B22A67" w:rsidRDefault="007C7652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7A583545" w14:textId="57DD31A7" w:rsidR="009025FA" w:rsidRPr="00B22A67" w:rsidRDefault="00A44E8F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Italy</w:t>
            </w:r>
          </w:p>
        </w:tc>
        <w:tc>
          <w:tcPr>
            <w:tcW w:w="0" w:type="auto"/>
          </w:tcPr>
          <w:p w14:paraId="57EBEE80" w14:textId="7984EBFA" w:rsidR="009025FA" w:rsidRPr="00B22A67" w:rsidRDefault="001C5A06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668384BD" w14:textId="22CC5978" w:rsidR="009025FA" w:rsidRPr="00B22A67" w:rsidRDefault="00592D5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Business Process </w:t>
            </w:r>
            <w:r w:rsidR="00EC2C28" w:rsidRPr="00B22A67">
              <w:rPr>
                <w:rFonts w:ascii="Arial Narrow" w:hAnsi="Arial Narrow" w:cs="Arial"/>
                <w:sz w:val="20"/>
                <w:szCs w:val="20"/>
              </w:rPr>
              <w:t>Modelling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and Notation </w:t>
            </w:r>
          </w:p>
        </w:tc>
        <w:tc>
          <w:tcPr>
            <w:tcW w:w="0" w:type="auto"/>
          </w:tcPr>
          <w:p w14:paraId="2A725048" w14:textId="479DA0BA" w:rsidR="009025FA" w:rsidRPr="00B22A67" w:rsidRDefault="00C06A00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Modeling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and Simulation of the Hospital-at-Home Service Admission Process. </w:t>
            </w:r>
          </w:p>
        </w:tc>
      </w:tr>
      <w:tr w:rsidR="0091509E" w:rsidRPr="00B22A67" w14:paraId="3CF6ED1B" w14:textId="77777777" w:rsidTr="00F84444">
        <w:tc>
          <w:tcPr>
            <w:tcW w:w="0" w:type="auto"/>
          </w:tcPr>
          <w:p w14:paraId="2BCE422E" w14:textId="77777777" w:rsidR="00E3701A" w:rsidRPr="00B22A67" w:rsidRDefault="00E3701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Stephen Bourke John Steer </w:t>
            </w:r>
          </w:p>
          <w:p w14:paraId="431E4B50" w14:textId="77777777" w:rsidR="00E3701A" w:rsidRPr="00B22A67" w:rsidRDefault="00E3701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Carlos Echevarria </w:t>
            </w:r>
          </w:p>
          <w:p w14:paraId="30035774" w14:textId="06AD583A" w:rsidR="009025FA" w:rsidRPr="00B22A67" w:rsidRDefault="00E3701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Elizabeth Norman</w:t>
            </w:r>
          </w:p>
        </w:tc>
        <w:tc>
          <w:tcPr>
            <w:tcW w:w="0" w:type="auto"/>
          </w:tcPr>
          <w:p w14:paraId="5E38D4F3" w14:textId="07F2EB96" w:rsidR="009025FA" w:rsidRPr="00B22A67" w:rsidRDefault="00E5265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666B6621" w14:textId="37E175C9" w:rsidR="009025FA" w:rsidRPr="00B22A67" w:rsidRDefault="0046666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England</w:t>
            </w:r>
          </w:p>
        </w:tc>
        <w:tc>
          <w:tcPr>
            <w:tcW w:w="0" w:type="auto"/>
          </w:tcPr>
          <w:p w14:paraId="14C2B0DF" w14:textId="77777777" w:rsidR="009025FA" w:rsidRPr="00B22A67" w:rsidRDefault="0046666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Service Manual</w:t>
            </w:r>
          </w:p>
          <w:p w14:paraId="0B3ECAB2" w14:textId="26AFF214" w:rsidR="00113E5D" w:rsidRPr="00B22A67" w:rsidRDefault="009E2B4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(Supplement</w:t>
            </w:r>
            <w:r w:rsidR="004979E9" w:rsidRPr="00B22A67">
              <w:rPr>
                <w:rFonts w:ascii="Arial Narrow" w:hAnsi="Arial Narrow" w:cs="Arial"/>
                <w:sz w:val="20"/>
                <w:szCs w:val="20"/>
              </w:rPr>
              <w:t>ary file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of a research paper)</w:t>
            </w:r>
          </w:p>
        </w:tc>
        <w:tc>
          <w:tcPr>
            <w:tcW w:w="0" w:type="auto"/>
          </w:tcPr>
          <w:p w14:paraId="4528D532" w14:textId="7E730041" w:rsidR="009025FA" w:rsidRPr="00B22A67" w:rsidRDefault="00113E5D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NA  </w:t>
            </w:r>
          </w:p>
        </w:tc>
        <w:tc>
          <w:tcPr>
            <w:tcW w:w="0" w:type="auto"/>
          </w:tcPr>
          <w:p w14:paraId="465E7323" w14:textId="2F31B6FF" w:rsidR="00E40350" w:rsidRPr="00B22A67" w:rsidRDefault="00A152C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Hospital at Home Manual</w:t>
            </w:r>
          </w:p>
          <w:p w14:paraId="7E59253F" w14:textId="5CA0E531" w:rsidR="00485298" w:rsidRPr="00B22A67" w:rsidRDefault="00485298" w:rsidP="000269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91509E" w:rsidRPr="00B22A67" w14:paraId="2EADE808" w14:textId="77777777" w:rsidTr="00F84444">
        <w:tc>
          <w:tcPr>
            <w:tcW w:w="0" w:type="auto"/>
          </w:tcPr>
          <w:p w14:paraId="6F4FBB92" w14:textId="15A1013F" w:rsidR="009025FA" w:rsidRPr="00B22A67" w:rsidRDefault="006833A2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Brody, A.A.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Arbaje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, A.I.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DeCherrie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>, L.V., Federman, A.D., Leff, B. and Siu, A.L.</w:t>
            </w:r>
          </w:p>
        </w:tc>
        <w:tc>
          <w:tcPr>
            <w:tcW w:w="0" w:type="auto"/>
          </w:tcPr>
          <w:p w14:paraId="592E9DF4" w14:textId="1BC778DC" w:rsidR="009025FA" w:rsidRPr="00B22A67" w:rsidRDefault="000558AE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7AF13F98" w14:textId="6F0D05E0" w:rsidR="009025FA" w:rsidRPr="00B22A67" w:rsidRDefault="00925366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</w:t>
            </w:r>
            <w:r w:rsidR="004B20AE" w:rsidRPr="00B22A67">
              <w:rPr>
                <w:rFonts w:ascii="Arial Narrow" w:hAnsi="Arial Narrow"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60DBC081" w14:textId="127BDF18" w:rsidR="009025FA" w:rsidRPr="00B22A67" w:rsidRDefault="004B20AE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2046FC37" w14:textId="7B926520" w:rsidR="009025FA" w:rsidRPr="00B22A67" w:rsidRDefault="004B20AE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Focus group + interviews </w:t>
            </w:r>
          </w:p>
        </w:tc>
        <w:tc>
          <w:tcPr>
            <w:tcW w:w="0" w:type="auto"/>
          </w:tcPr>
          <w:p w14:paraId="39EF5C1F" w14:textId="4829C609" w:rsidR="009025FA" w:rsidRPr="00B22A67" w:rsidRDefault="006833A2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Starting Up a Hospital at Home Program: Facilitators and Barriers to Implementation. </w:t>
            </w:r>
          </w:p>
        </w:tc>
      </w:tr>
      <w:tr w:rsidR="0091509E" w:rsidRPr="00B22A67" w14:paraId="78236CE5" w14:textId="77777777" w:rsidTr="00F84444">
        <w:tc>
          <w:tcPr>
            <w:tcW w:w="0" w:type="auto"/>
          </w:tcPr>
          <w:p w14:paraId="7851BC8C" w14:textId="2C99EE7C" w:rsidR="009025FA" w:rsidRPr="00B22A67" w:rsidRDefault="00DC0BDD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Bryant, P.A., Rogers, B.A., Cowan, R., Bowen, A.C., Pollard, </w:t>
            </w:r>
            <w:proofErr w:type="gramStart"/>
            <w:r w:rsidRPr="00B22A67">
              <w:rPr>
                <w:rFonts w:ascii="Arial Narrow" w:hAnsi="Arial Narrow" w:cs="Arial"/>
                <w:sz w:val="20"/>
                <w:szCs w:val="20"/>
              </w:rPr>
              <w:t>J.</w:t>
            </w:r>
            <w:proofErr w:type="gram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and Hospital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in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the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Home Society Australasia</w:t>
            </w:r>
          </w:p>
        </w:tc>
        <w:tc>
          <w:tcPr>
            <w:tcW w:w="0" w:type="auto"/>
          </w:tcPr>
          <w:p w14:paraId="753A8006" w14:textId="546C9C06" w:rsidR="009025FA" w:rsidRPr="00B22A67" w:rsidRDefault="00DC0BDD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222C03BE" w14:textId="5910BDA9" w:rsidR="009025FA" w:rsidRPr="00B22A67" w:rsidRDefault="00A42F8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Australia</w:t>
            </w:r>
          </w:p>
        </w:tc>
        <w:tc>
          <w:tcPr>
            <w:tcW w:w="0" w:type="auto"/>
          </w:tcPr>
          <w:p w14:paraId="72BB4CC1" w14:textId="620C625F" w:rsidR="009025FA" w:rsidRPr="00B22A67" w:rsidRDefault="003F4462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Position paper</w:t>
            </w:r>
          </w:p>
        </w:tc>
        <w:tc>
          <w:tcPr>
            <w:tcW w:w="0" w:type="auto"/>
          </w:tcPr>
          <w:p w14:paraId="0CD3E3F5" w14:textId="7EDC3F9C" w:rsidR="009025FA" w:rsidRPr="00B22A67" w:rsidRDefault="00AF121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E7B3816" w14:textId="42CC179B" w:rsidR="009025FA" w:rsidRPr="00B22A67" w:rsidRDefault="00A31B2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Planning and clinical role of acute medical home care services for COVID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19: consensus position statement by the Hospital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in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the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Home Society Australasia. </w:t>
            </w:r>
          </w:p>
        </w:tc>
      </w:tr>
      <w:tr w:rsidR="0091509E" w:rsidRPr="00B22A67" w14:paraId="3800E6BC" w14:textId="77777777" w:rsidTr="00F84444">
        <w:tc>
          <w:tcPr>
            <w:tcW w:w="0" w:type="auto"/>
          </w:tcPr>
          <w:p w14:paraId="049C7469" w14:textId="327D5A20" w:rsidR="009025FA" w:rsidRPr="00B22A67" w:rsidRDefault="00942F52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Burns, V., Misra, V. and Paton, N.</w:t>
            </w:r>
          </w:p>
        </w:tc>
        <w:tc>
          <w:tcPr>
            <w:tcW w:w="0" w:type="auto"/>
          </w:tcPr>
          <w:p w14:paraId="36A99357" w14:textId="0E511848" w:rsidR="009025FA" w:rsidRPr="00B22A67" w:rsidRDefault="00942F52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0A6F0294" w14:textId="4B43180E" w:rsidR="009025FA" w:rsidRPr="00B22A67" w:rsidRDefault="0075551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012AA30F" w14:textId="38F3124F" w:rsidR="009025FA" w:rsidRPr="00B22A67" w:rsidRDefault="00F47C0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Evaluation</w:t>
            </w:r>
            <w:r w:rsidR="00AB1BA1" w:rsidRPr="00B22A67">
              <w:rPr>
                <w:rFonts w:ascii="Arial Narrow" w:hAnsi="Arial Narrow" w:cs="Arial"/>
                <w:sz w:val="20"/>
                <w:szCs w:val="20"/>
              </w:rPr>
              <w:t xml:space="preserve"> paper</w:t>
            </w:r>
          </w:p>
        </w:tc>
        <w:tc>
          <w:tcPr>
            <w:tcW w:w="0" w:type="auto"/>
          </w:tcPr>
          <w:p w14:paraId="02448CDD" w14:textId="5061326E" w:rsidR="009025FA" w:rsidRPr="00B22A67" w:rsidRDefault="0006702F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6CBEAF0" w14:textId="007C899E" w:rsidR="009025FA" w:rsidRPr="00B22A67" w:rsidRDefault="00942F52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Systemic anti-cancer therapy delivery in the home: a service model. </w:t>
            </w:r>
            <w:r w:rsidRPr="00B22A6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1509E" w:rsidRPr="00B22A67" w14:paraId="524822BC" w14:textId="77777777" w:rsidTr="00F84444">
        <w:tc>
          <w:tcPr>
            <w:tcW w:w="0" w:type="auto"/>
          </w:tcPr>
          <w:p w14:paraId="4235814A" w14:textId="73F15AB4" w:rsidR="009025FA" w:rsidRPr="00B22A67" w:rsidRDefault="00A9337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James Burton,  Matthew Graham-Brown</w:t>
            </w:r>
          </w:p>
        </w:tc>
        <w:tc>
          <w:tcPr>
            <w:tcW w:w="0" w:type="auto"/>
          </w:tcPr>
          <w:p w14:paraId="0DC21685" w14:textId="6F714036" w:rsidR="009025FA" w:rsidRPr="00B22A67" w:rsidRDefault="00E625B4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1EE973D5" w14:textId="635EDF8C" w:rsidR="009025FA" w:rsidRPr="00B22A67" w:rsidRDefault="00A9337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19ADBD77" w14:textId="0D29E47D" w:rsidR="009025FA" w:rsidRPr="00B22A67" w:rsidRDefault="00F47C0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Evaluation</w:t>
            </w:r>
            <w:r w:rsidR="003D4DC4" w:rsidRPr="00B22A67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="00E625B4" w:rsidRPr="00B22A67">
              <w:rPr>
                <w:rFonts w:ascii="Arial Narrow" w:hAnsi="Arial Narrow" w:cs="Arial"/>
                <w:sz w:val="20"/>
                <w:szCs w:val="20"/>
              </w:rPr>
              <w:t>Report</w:t>
            </w:r>
          </w:p>
        </w:tc>
        <w:tc>
          <w:tcPr>
            <w:tcW w:w="0" w:type="auto"/>
          </w:tcPr>
          <w:p w14:paraId="4257B259" w14:textId="3786B054" w:rsidR="009025FA" w:rsidRPr="00B22A67" w:rsidRDefault="00E625B4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38ED8A0" w14:textId="05492174" w:rsidR="009025FA" w:rsidRPr="00B22A67" w:rsidRDefault="004C5E05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Designing and implementing an acute hospital at home service</w:t>
            </w:r>
            <w:r w:rsidR="00F0668A" w:rsidRPr="00B22A67">
              <w:rPr>
                <w:rFonts w:ascii="Arial Narrow" w:hAnsi="Arial Narrow" w:cs="Arial"/>
                <w:sz w:val="20"/>
                <w:szCs w:val="20"/>
              </w:rPr>
              <w:t>.</w:t>
            </w:r>
          </w:p>
          <w:p w14:paraId="0F15CC37" w14:textId="44B82C65" w:rsidR="00044F44" w:rsidRPr="00B22A67" w:rsidRDefault="00044F44" w:rsidP="000269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91509E" w:rsidRPr="00B22A67" w14:paraId="128FBACC" w14:textId="77777777" w:rsidTr="00F84444">
        <w:tc>
          <w:tcPr>
            <w:tcW w:w="0" w:type="auto"/>
          </w:tcPr>
          <w:p w14:paraId="0A515A32" w14:textId="63834EC2" w:rsidR="009025FA" w:rsidRPr="00B22A67" w:rsidRDefault="009E40B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DeCherrie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, L.V.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Wajnberg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, A.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Soones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, T., Escobar, C., Catalan, E.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Lubetsky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>, S., Leff, B., Federman, A. and Siu, A., 2019.</w:t>
            </w:r>
          </w:p>
        </w:tc>
        <w:tc>
          <w:tcPr>
            <w:tcW w:w="0" w:type="auto"/>
          </w:tcPr>
          <w:p w14:paraId="47F2C138" w14:textId="627A3967" w:rsidR="009025FA" w:rsidRPr="00B22A67" w:rsidRDefault="009E40B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79A84849" w14:textId="54C6841A" w:rsidR="009025FA" w:rsidRPr="00B22A67" w:rsidRDefault="006368FE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6DFDEAD5" w14:textId="77234EC2" w:rsidR="009025FA" w:rsidRPr="00B22A67" w:rsidRDefault="006C4A0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191F9C11" w14:textId="10E24985" w:rsidR="009025FA" w:rsidRPr="00B22A67" w:rsidRDefault="00C8460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Service </w:t>
            </w:r>
            <w:r w:rsidR="0051538B" w:rsidRPr="00B22A67">
              <w:rPr>
                <w:rFonts w:ascii="Arial Narrow" w:hAnsi="Arial Narrow" w:cs="Arial"/>
                <w:sz w:val="20"/>
                <w:szCs w:val="20"/>
              </w:rPr>
              <w:t>de</w:t>
            </w:r>
            <w:r w:rsidR="00C34E8D" w:rsidRPr="00B22A67">
              <w:rPr>
                <w:rFonts w:ascii="Arial Narrow" w:hAnsi="Arial Narrow" w:cs="Arial"/>
                <w:sz w:val="20"/>
                <w:szCs w:val="20"/>
              </w:rPr>
              <w:t>sign</w:t>
            </w:r>
            <w:r w:rsidR="0051538B" w:rsidRPr="00B22A67">
              <w:rPr>
                <w:rFonts w:ascii="Arial Narrow" w:hAnsi="Arial Narrow" w:cs="Arial"/>
                <w:sz w:val="20"/>
                <w:szCs w:val="20"/>
              </w:rPr>
              <w:t xml:space="preserve"> + </w:t>
            </w:r>
            <w:r w:rsidR="001812F6" w:rsidRPr="00B22A67">
              <w:rPr>
                <w:rFonts w:ascii="Arial Narrow" w:hAnsi="Arial Narrow" w:cs="Arial"/>
                <w:sz w:val="20"/>
                <w:szCs w:val="20"/>
              </w:rPr>
              <w:t>medical record review</w:t>
            </w:r>
          </w:p>
        </w:tc>
        <w:tc>
          <w:tcPr>
            <w:tcW w:w="0" w:type="auto"/>
          </w:tcPr>
          <w:p w14:paraId="62CAA102" w14:textId="5A6EB1B3" w:rsidR="009025FA" w:rsidRPr="00B22A67" w:rsidRDefault="009E40B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Hospital at home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plus: a platform of facility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based care. </w:t>
            </w:r>
          </w:p>
        </w:tc>
      </w:tr>
      <w:tr w:rsidR="0091509E" w:rsidRPr="00B22A67" w14:paraId="3AF0C379" w14:textId="77777777" w:rsidTr="00F84444">
        <w:tc>
          <w:tcPr>
            <w:tcW w:w="0" w:type="auto"/>
          </w:tcPr>
          <w:p w14:paraId="0016C620" w14:textId="3C1DFEC2" w:rsidR="009025FA" w:rsidRPr="00B22A67" w:rsidRDefault="00FB485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Dismore, L.L., Echevarria, C., Van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Wersch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>, A., Gibson, J. and Bourke, S., 2019.</w:t>
            </w:r>
          </w:p>
        </w:tc>
        <w:tc>
          <w:tcPr>
            <w:tcW w:w="0" w:type="auto"/>
          </w:tcPr>
          <w:p w14:paraId="3796A74C" w14:textId="5033C8AB" w:rsidR="009025FA" w:rsidRPr="00B22A67" w:rsidRDefault="003959F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22958253" w14:textId="1B68B569" w:rsidR="009025FA" w:rsidRPr="00B22A67" w:rsidRDefault="003959F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04BB57FA" w14:textId="2FC40D5A" w:rsidR="009025FA" w:rsidRPr="00B22A67" w:rsidRDefault="00AF0B78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11858955" w14:textId="55239586" w:rsidR="009025FA" w:rsidRPr="00B22A67" w:rsidRDefault="0051538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I</w:t>
            </w:r>
            <w:r w:rsidR="00813342" w:rsidRPr="00B22A67">
              <w:rPr>
                <w:rFonts w:ascii="Arial Narrow" w:hAnsi="Arial Narrow" w:cs="Arial"/>
                <w:sz w:val="20"/>
                <w:szCs w:val="20"/>
              </w:rPr>
              <w:t>nterview</w:t>
            </w:r>
          </w:p>
        </w:tc>
        <w:tc>
          <w:tcPr>
            <w:tcW w:w="0" w:type="auto"/>
          </w:tcPr>
          <w:p w14:paraId="5F7C3456" w14:textId="26A6D4F3" w:rsidR="009025FA" w:rsidRPr="00B22A67" w:rsidRDefault="00FB485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What are the positive drivers and potential barriers to implementation of hospital at home selected by low-risk DECAF score in the UK: a qualitative study embedded within a randomised controlled trial. </w:t>
            </w:r>
          </w:p>
        </w:tc>
      </w:tr>
      <w:tr w:rsidR="0091509E" w:rsidRPr="00B22A67" w14:paraId="211F7775" w14:textId="77777777" w:rsidTr="00F84444">
        <w:tc>
          <w:tcPr>
            <w:tcW w:w="0" w:type="auto"/>
          </w:tcPr>
          <w:p w14:paraId="48729A02" w14:textId="461DC915" w:rsidR="009025FA" w:rsidRPr="00B22A67" w:rsidRDefault="00941508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Facultad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>, J. and Lee, G.A.</w:t>
            </w:r>
          </w:p>
        </w:tc>
        <w:tc>
          <w:tcPr>
            <w:tcW w:w="0" w:type="auto"/>
          </w:tcPr>
          <w:p w14:paraId="1645B3BB" w14:textId="75B63A00" w:rsidR="009025FA" w:rsidRPr="00B22A67" w:rsidRDefault="00941508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3B265971" w14:textId="1069685E" w:rsidR="009025FA" w:rsidRPr="00B22A67" w:rsidRDefault="001F727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6F8B1A49" w14:textId="03D1A100" w:rsidR="009025FA" w:rsidRPr="00B22A67" w:rsidRDefault="001F727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6066887A" w14:textId="343584D2" w:rsidR="009025FA" w:rsidRPr="00B22A67" w:rsidRDefault="001F727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Questionnaire</w:t>
            </w:r>
          </w:p>
        </w:tc>
        <w:tc>
          <w:tcPr>
            <w:tcW w:w="0" w:type="auto"/>
          </w:tcPr>
          <w:p w14:paraId="067712F8" w14:textId="7822C003" w:rsidR="009025FA" w:rsidRPr="00B22A67" w:rsidRDefault="00941508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Patient satisfaction with a hospital-in-the-home service. </w:t>
            </w:r>
          </w:p>
        </w:tc>
      </w:tr>
      <w:tr w:rsidR="0091509E" w:rsidRPr="00B22A67" w14:paraId="4EC379ED" w14:textId="77777777" w:rsidTr="00F84444">
        <w:tc>
          <w:tcPr>
            <w:tcW w:w="0" w:type="auto"/>
          </w:tcPr>
          <w:p w14:paraId="324EA0F3" w14:textId="25C5601D" w:rsidR="009025FA" w:rsidRPr="00B22A67" w:rsidRDefault="00975A1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Gardner, M., Shepperd, S., Godfrey, M., Mäkelä, P.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Tsiachristas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, A., Singh-Mehta, A., Ellis, G., Khanna, P., Langhorne, P., Makin, </w:t>
            </w:r>
            <w:proofErr w:type="gramStart"/>
            <w:r w:rsidRPr="00B22A67">
              <w:rPr>
                <w:rFonts w:ascii="Arial Narrow" w:hAnsi="Arial Narrow" w:cs="Arial"/>
                <w:sz w:val="20"/>
                <w:szCs w:val="20"/>
              </w:rPr>
              <w:t>S.</w:t>
            </w:r>
            <w:proofErr w:type="gram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and Stott, D.J.</w:t>
            </w:r>
          </w:p>
        </w:tc>
        <w:tc>
          <w:tcPr>
            <w:tcW w:w="0" w:type="auto"/>
          </w:tcPr>
          <w:p w14:paraId="54D1529C" w14:textId="0F049EC6" w:rsidR="009025FA" w:rsidRPr="00B22A67" w:rsidRDefault="00975A1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060C65B4" w14:textId="5596AFAF" w:rsidR="009025FA" w:rsidRPr="00B22A67" w:rsidRDefault="00E653E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0D815642" w14:textId="7B091A11" w:rsidR="009025FA" w:rsidRPr="00B22A67" w:rsidRDefault="003D4DC4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report</w:t>
            </w:r>
          </w:p>
        </w:tc>
        <w:tc>
          <w:tcPr>
            <w:tcW w:w="0" w:type="auto"/>
          </w:tcPr>
          <w:p w14:paraId="5428AF40" w14:textId="635B89A4" w:rsidR="009025FA" w:rsidRPr="00B22A67" w:rsidRDefault="00721695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Cochrane review</w:t>
            </w:r>
            <w:r w:rsidR="00621F0A" w:rsidRPr="00B22A67">
              <w:rPr>
                <w:rFonts w:ascii="Arial Narrow" w:hAnsi="Arial Narrow" w:cs="Arial"/>
                <w:sz w:val="20"/>
                <w:szCs w:val="20"/>
              </w:rPr>
              <w:t xml:space="preserve"> + survey + </w:t>
            </w:r>
            <w:r w:rsidR="005E5F84" w:rsidRPr="00B22A67">
              <w:rPr>
                <w:rFonts w:ascii="Arial Narrow" w:hAnsi="Arial Narrow" w:cs="Arial"/>
                <w:sz w:val="20"/>
                <w:szCs w:val="20"/>
              </w:rPr>
              <w:t xml:space="preserve">medical record review + </w:t>
            </w:r>
            <w:r w:rsidR="00621F0A" w:rsidRPr="00B22A67">
              <w:rPr>
                <w:rFonts w:ascii="Arial Narrow" w:hAnsi="Arial Narrow" w:cs="Arial"/>
                <w:sz w:val="20"/>
                <w:szCs w:val="20"/>
              </w:rPr>
              <w:t>interviews + case study</w:t>
            </w:r>
            <w:r w:rsidR="002D2690" w:rsidRPr="00B22A67">
              <w:rPr>
                <w:rFonts w:ascii="Arial Narrow" w:hAnsi="Arial Narrow" w:cs="Arial"/>
                <w:sz w:val="20"/>
                <w:szCs w:val="20"/>
              </w:rPr>
              <w:t xml:space="preserve"> + </w:t>
            </w:r>
            <w:r w:rsidR="00B53C49" w:rsidRPr="00B22A67">
              <w:rPr>
                <w:rFonts w:ascii="Arial Narrow" w:hAnsi="Arial Narrow" w:cs="Arial"/>
                <w:sz w:val="20"/>
                <w:szCs w:val="20"/>
              </w:rPr>
              <w:t xml:space="preserve">Delphi </w:t>
            </w:r>
            <w:r w:rsidR="009D2DC3" w:rsidRPr="00B22A67">
              <w:rPr>
                <w:rFonts w:ascii="Arial Narrow" w:hAnsi="Arial Narrow" w:cs="Arial"/>
                <w:sz w:val="20"/>
                <w:szCs w:val="20"/>
              </w:rPr>
              <w:t>method</w:t>
            </w:r>
          </w:p>
        </w:tc>
        <w:tc>
          <w:tcPr>
            <w:tcW w:w="0" w:type="auto"/>
          </w:tcPr>
          <w:p w14:paraId="3A7FAAAD" w14:textId="27A88658" w:rsidR="009025FA" w:rsidRPr="00B22A67" w:rsidRDefault="00975A1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Comprehensive geriatric assessment in hospital and hospital-at-home settings: a mixed-methods study. </w:t>
            </w:r>
          </w:p>
        </w:tc>
      </w:tr>
      <w:tr w:rsidR="0091509E" w:rsidRPr="00B22A67" w14:paraId="73B690AF" w14:textId="77777777" w:rsidTr="00F84444">
        <w:tc>
          <w:tcPr>
            <w:tcW w:w="0" w:type="auto"/>
          </w:tcPr>
          <w:p w14:paraId="7DBF7D28" w14:textId="44D8B748" w:rsidR="009025FA" w:rsidRPr="00B22A67" w:rsidRDefault="00D15D6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Gray, E., Currey, J. and Considine, J.</w:t>
            </w:r>
          </w:p>
        </w:tc>
        <w:tc>
          <w:tcPr>
            <w:tcW w:w="0" w:type="auto"/>
          </w:tcPr>
          <w:p w14:paraId="457B292A" w14:textId="606F3FC4" w:rsidR="009025FA" w:rsidRPr="00B22A67" w:rsidRDefault="00D15D6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4E28296A" w14:textId="0BC6E3D8" w:rsidR="009025FA" w:rsidRPr="00B22A67" w:rsidRDefault="00AC1B0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Australia</w:t>
            </w:r>
          </w:p>
        </w:tc>
        <w:tc>
          <w:tcPr>
            <w:tcW w:w="0" w:type="auto"/>
          </w:tcPr>
          <w:p w14:paraId="36315142" w14:textId="1DC7233B" w:rsidR="009025FA" w:rsidRPr="00B22A67" w:rsidRDefault="00AC1B0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5F8A23C1" w14:textId="55B00CD5" w:rsidR="009025FA" w:rsidRPr="00B22A67" w:rsidRDefault="00AC1B0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Literature review</w:t>
            </w:r>
          </w:p>
        </w:tc>
        <w:tc>
          <w:tcPr>
            <w:tcW w:w="0" w:type="auto"/>
          </w:tcPr>
          <w:p w14:paraId="5EFB8F55" w14:textId="57170A50" w:rsidR="009025FA" w:rsidRPr="00B22A67" w:rsidRDefault="00D15D6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Hospital in the home nurses’ assessment decision making: An integrative review of the literature. </w:t>
            </w:r>
          </w:p>
        </w:tc>
      </w:tr>
      <w:tr w:rsidR="0091509E" w:rsidRPr="00B22A67" w14:paraId="64CC38C9" w14:textId="77777777" w:rsidTr="00F84444">
        <w:tc>
          <w:tcPr>
            <w:tcW w:w="0" w:type="auto"/>
          </w:tcPr>
          <w:p w14:paraId="565EF460" w14:textId="62147603" w:rsidR="009025FA" w:rsidRPr="00B22A67" w:rsidRDefault="00C4114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Hernández, C., Aibar, J., Seijas, N., Puig, I., Alonso, A., Garcia-Aymerich, J. and Roca, J.</w:t>
            </w:r>
          </w:p>
        </w:tc>
        <w:tc>
          <w:tcPr>
            <w:tcW w:w="0" w:type="auto"/>
          </w:tcPr>
          <w:p w14:paraId="01333EFA" w14:textId="10FF5D3B" w:rsidR="009025FA" w:rsidRPr="00B22A67" w:rsidRDefault="00C4114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2C78C748" w14:textId="143A0D76" w:rsidR="009025FA" w:rsidRPr="00B22A67" w:rsidRDefault="00D47630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Spain</w:t>
            </w:r>
          </w:p>
        </w:tc>
        <w:tc>
          <w:tcPr>
            <w:tcW w:w="0" w:type="auto"/>
          </w:tcPr>
          <w:p w14:paraId="13D1D999" w14:textId="17C298CA" w:rsidR="009025FA" w:rsidRPr="00B22A67" w:rsidRDefault="00D47630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</w:t>
            </w:r>
            <w:r w:rsidR="008A64B3" w:rsidRPr="00B22A67">
              <w:rPr>
                <w:rFonts w:ascii="Arial Narrow" w:hAnsi="Arial Narrow" w:cs="Arial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162ACBA6" w14:textId="1896D559" w:rsidR="009025FA" w:rsidRPr="00B22A67" w:rsidRDefault="006C778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Service de</w:t>
            </w:r>
            <w:r w:rsidR="00C34E8D" w:rsidRPr="00B22A67">
              <w:rPr>
                <w:rFonts w:ascii="Arial Narrow" w:hAnsi="Arial Narrow" w:cs="Arial"/>
                <w:sz w:val="20"/>
                <w:szCs w:val="20"/>
              </w:rPr>
              <w:t>sign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+ </w:t>
            </w:r>
            <w:r w:rsidR="00C956DB" w:rsidRPr="00B22A67">
              <w:rPr>
                <w:rFonts w:ascii="Arial Narrow" w:hAnsi="Arial Narrow" w:cs="Arial"/>
                <w:sz w:val="20"/>
                <w:szCs w:val="20"/>
              </w:rPr>
              <w:t>medical record review</w:t>
            </w:r>
          </w:p>
        </w:tc>
        <w:tc>
          <w:tcPr>
            <w:tcW w:w="0" w:type="auto"/>
          </w:tcPr>
          <w:p w14:paraId="4258D410" w14:textId="7E1E5451" w:rsidR="009025FA" w:rsidRPr="00B22A67" w:rsidRDefault="00C4114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Implementation of home hospitalization and early discharge as an integrated care service: a ten </w:t>
            </w:r>
            <w:proofErr w:type="gramStart"/>
            <w:r w:rsidRPr="00B22A67">
              <w:rPr>
                <w:rFonts w:ascii="Arial Narrow" w:hAnsi="Arial Narrow" w:cs="Arial"/>
                <w:sz w:val="20"/>
                <w:szCs w:val="20"/>
              </w:rPr>
              <w:t>years</w:t>
            </w:r>
            <w:proofErr w:type="gram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pragmatic assessment. </w:t>
            </w:r>
          </w:p>
        </w:tc>
      </w:tr>
      <w:tr w:rsidR="0091509E" w:rsidRPr="00B22A67" w14:paraId="7FCC35C7" w14:textId="77777777" w:rsidTr="00F84444">
        <w:tc>
          <w:tcPr>
            <w:tcW w:w="0" w:type="auto"/>
          </w:tcPr>
          <w:p w14:paraId="31E98B3F" w14:textId="256D152A" w:rsidR="009025FA" w:rsidRPr="00B22A67" w:rsidRDefault="008F49F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Jester, R., Titchener, K., Doyle-Blunden, J. and Caldwell, C.</w:t>
            </w:r>
          </w:p>
        </w:tc>
        <w:tc>
          <w:tcPr>
            <w:tcW w:w="0" w:type="auto"/>
          </w:tcPr>
          <w:p w14:paraId="7B3FF37B" w14:textId="63A245AC" w:rsidR="009025FA" w:rsidRPr="00B22A67" w:rsidRDefault="008F49F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7362AB85" w14:textId="3C913681" w:rsidR="009025FA" w:rsidRPr="00B22A67" w:rsidRDefault="0077592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678FB0FF" w14:textId="0090A2D9" w:rsidR="009025FA" w:rsidRPr="00B22A67" w:rsidRDefault="00806AD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79CCED58" w14:textId="2580B739" w:rsidR="009025FA" w:rsidRPr="00B22A67" w:rsidRDefault="00806AD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Literature review</w:t>
            </w:r>
          </w:p>
        </w:tc>
        <w:tc>
          <w:tcPr>
            <w:tcW w:w="0" w:type="auto"/>
          </w:tcPr>
          <w:p w14:paraId="6D841951" w14:textId="4432BE79" w:rsidR="009025FA" w:rsidRPr="00B22A67" w:rsidRDefault="008F49F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The development of an evaluation framework for a Hospital at Home service: Lessons from the literature. </w:t>
            </w:r>
          </w:p>
        </w:tc>
      </w:tr>
      <w:tr w:rsidR="0091509E" w:rsidRPr="00B22A67" w14:paraId="4FBD9E19" w14:textId="77777777" w:rsidTr="00F84444">
        <w:tc>
          <w:tcPr>
            <w:tcW w:w="0" w:type="auto"/>
          </w:tcPr>
          <w:p w14:paraId="208CA359" w14:textId="48D7DBCA" w:rsidR="009025FA" w:rsidRPr="00B22A67" w:rsidRDefault="00FB489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Karacaoglu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>, K. and Leask, C.</w:t>
            </w:r>
          </w:p>
        </w:tc>
        <w:tc>
          <w:tcPr>
            <w:tcW w:w="0" w:type="auto"/>
          </w:tcPr>
          <w:p w14:paraId="7B89F914" w14:textId="66DA1DCF" w:rsidR="009025FA" w:rsidRPr="00B22A67" w:rsidRDefault="00FB489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6FEC3200" w14:textId="2769C8F8" w:rsidR="009025FA" w:rsidRPr="00B22A67" w:rsidRDefault="00930835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4E63532A" w14:textId="341A7A91" w:rsidR="009025FA" w:rsidRPr="00B22A67" w:rsidRDefault="00DE11C5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Evaluation report</w:t>
            </w:r>
          </w:p>
        </w:tc>
        <w:tc>
          <w:tcPr>
            <w:tcW w:w="0" w:type="auto"/>
          </w:tcPr>
          <w:p w14:paraId="6DB7493F" w14:textId="312E3203" w:rsidR="009025FA" w:rsidRPr="00B22A67" w:rsidRDefault="00304ED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Medical record review + survey + interviews</w:t>
            </w:r>
          </w:p>
        </w:tc>
        <w:tc>
          <w:tcPr>
            <w:tcW w:w="0" w:type="auto"/>
          </w:tcPr>
          <w:p w14:paraId="23849F2C" w14:textId="69C20E15" w:rsidR="009025FA" w:rsidRPr="00B22A67" w:rsidRDefault="00FB489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Acute Care at Home (AC@ H) Test of Change.</w:t>
            </w:r>
          </w:p>
          <w:p w14:paraId="2F64F952" w14:textId="1FA1A3E1" w:rsidR="00952F23" w:rsidRPr="00B22A67" w:rsidRDefault="00952F23" w:rsidP="000269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91509E" w:rsidRPr="00B22A67" w14:paraId="332F9182" w14:textId="77777777" w:rsidTr="00F84444">
        <w:tc>
          <w:tcPr>
            <w:tcW w:w="0" w:type="auto"/>
          </w:tcPr>
          <w:p w14:paraId="4FC231D0" w14:textId="153BA76B" w:rsidR="009025FA" w:rsidRPr="00B22A67" w:rsidRDefault="000C77B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lastRenderedPageBreak/>
              <w:t>Levine, D.M., Pian, J., Mahendrakumar, K., Patel, A., Saenz, A. and Schnipper, J.L.</w:t>
            </w:r>
          </w:p>
        </w:tc>
        <w:tc>
          <w:tcPr>
            <w:tcW w:w="0" w:type="auto"/>
          </w:tcPr>
          <w:p w14:paraId="343054E5" w14:textId="133312C4" w:rsidR="009025FA" w:rsidRPr="00B22A67" w:rsidRDefault="000C77B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2309053C" w14:textId="57AF6EE0" w:rsidR="009025FA" w:rsidRPr="00B22A67" w:rsidRDefault="000C77B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67FDC968" w14:textId="206DE2BC" w:rsidR="009025FA" w:rsidRPr="00B22A67" w:rsidRDefault="000C77B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567E75DD" w14:textId="5B9ADCBA" w:rsidR="009025FA" w:rsidRPr="00B22A67" w:rsidRDefault="00354DB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Interviews</w:t>
            </w:r>
          </w:p>
        </w:tc>
        <w:tc>
          <w:tcPr>
            <w:tcW w:w="0" w:type="auto"/>
          </w:tcPr>
          <w:p w14:paraId="5DA23747" w14:textId="14B5EE1A" w:rsidR="009025FA" w:rsidRPr="00B22A67" w:rsidRDefault="000C77B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Hospital-level care at home for acutely ill adults: a qualitative evaluation of a randomized controlled trial. </w:t>
            </w:r>
            <w:r w:rsidR="00C06F65" w:rsidRPr="00B22A6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1509E" w:rsidRPr="00B22A67" w14:paraId="1762531E" w14:textId="77777777" w:rsidTr="00F84444">
        <w:tc>
          <w:tcPr>
            <w:tcW w:w="0" w:type="auto"/>
          </w:tcPr>
          <w:p w14:paraId="5E87447D" w14:textId="2239DC77" w:rsidR="009025FA" w:rsidRPr="00B22A67" w:rsidRDefault="00081D46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Levine, D.M., Paz, M., Burke, K. and Schnipper, J.L.</w:t>
            </w:r>
          </w:p>
        </w:tc>
        <w:tc>
          <w:tcPr>
            <w:tcW w:w="0" w:type="auto"/>
          </w:tcPr>
          <w:p w14:paraId="04394586" w14:textId="0AB61E86" w:rsidR="009025FA" w:rsidRPr="00B22A67" w:rsidRDefault="00081D46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18788670" w14:textId="689D68CC" w:rsidR="009025FA" w:rsidRPr="00B22A67" w:rsidRDefault="00081D46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065B5B63" w14:textId="4B86791C" w:rsidR="009025FA" w:rsidRPr="00B22A67" w:rsidRDefault="00081D46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7F8791FA" w14:textId="49AA9B13" w:rsidR="009025FA" w:rsidRPr="00B22A67" w:rsidRDefault="00306D7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Medical record review</w:t>
            </w:r>
          </w:p>
        </w:tc>
        <w:tc>
          <w:tcPr>
            <w:tcW w:w="0" w:type="auto"/>
          </w:tcPr>
          <w:p w14:paraId="45137AFF" w14:textId="0E914BAC" w:rsidR="009025FA" w:rsidRPr="00B22A67" w:rsidRDefault="00081D46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Predictors and reasons why patients decline to participate in home hospital: a mixed methods analysis of a randomized controlled trial. </w:t>
            </w:r>
            <w:r w:rsidR="00C06F65" w:rsidRPr="00B22A6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1509E" w:rsidRPr="00B22A67" w14:paraId="62F94C58" w14:textId="77777777" w:rsidTr="00F84444">
        <w:tc>
          <w:tcPr>
            <w:tcW w:w="0" w:type="auto"/>
          </w:tcPr>
          <w:p w14:paraId="3630BF9F" w14:textId="0F0FAF7D" w:rsidR="009025FA" w:rsidRPr="00B22A67" w:rsidRDefault="00E96C06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Levine, D.M., Desai, M.P., Ross, J.B., Como, N. and Holley, S.</w:t>
            </w:r>
          </w:p>
        </w:tc>
        <w:tc>
          <w:tcPr>
            <w:tcW w:w="0" w:type="auto"/>
          </w:tcPr>
          <w:p w14:paraId="50269699" w14:textId="07BDAC83" w:rsidR="009025FA" w:rsidRPr="00B22A67" w:rsidRDefault="00776596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48C73449" w14:textId="33C6138F" w:rsidR="009025FA" w:rsidRPr="00B22A67" w:rsidRDefault="00776596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073409B6" w14:textId="5DAB44C0" w:rsidR="009025FA" w:rsidRPr="00B22A67" w:rsidRDefault="0091509E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28D5C294" w14:textId="59844C60" w:rsidR="009025FA" w:rsidRPr="00B22A67" w:rsidRDefault="0091509E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Service design/simulation + observation + interviews </w:t>
            </w:r>
          </w:p>
        </w:tc>
        <w:tc>
          <w:tcPr>
            <w:tcW w:w="0" w:type="auto"/>
          </w:tcPr>
          <w:p w14:paraId="5EAB0C07" w14:textId="5B183E8F" w:rsidR="009025FA" w:rsidRPr="00B22A67" w:rsidRDefault="00E96C06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Scoping and testing rural acute care at home: a simulation analysis. </w:t>
            </w:r>
            <w:r w:rsidR="00C06F65" w:rsidRPr="00B22A6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1509E" w:rsidRPr="00B22A67" w14:paraId="286F8CB6" w14:textId="77777777" w:rsidTr="00F84444">
        <w:tc>
          <w:tcPr>
            <w:tcW w:w="0" w:type="auto"/>
          </w:tcPr>
          <w:p w14:paraId="59F86EBF" w14:textId="1B24A6B5" w:rsidR="009025FA" w:rsidRPr="00B22A67" w:rsidRDefault="00975B5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Levine, D.M., Desai, M.P., Ross, J., Como, N. and Anne Gill, E.</w:t>
            </w:r>
          </w:p>
        </w:tc>
        <w:tc>
          <w:tcPr>
            <w:tcW w:w="0" w:type="auto"/>
          </w:tcPr>
          <w:p w14:paraId="074BD76A" w14:textId="128FC90D" w:rsidR="009025FA" w:rsidRPr="00B22A67" w:rsidRDefault="00975B5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76B4F9B3" w14:textId="617D17E8" w:rsidR="009025FA" w:rsidRPr="00B22A67" w:rsidRDefault="00975B5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2ABD87BB" w14:textId="40FC8E93" w:rsidR="009025FA" w:rsidRPr="00B22A67" w:rsidRDefault="00975B5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651ACDBF" w14:textId="0A93003A" w:rsidR="009025FA" w:rsidRPr="00B22A67" w:rsidRDefault="00EC61CA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Interviews + focus group</w:t>
            </w:r>
          </w:p>
        </w:tc>
        <w:tc>
          <w:tcPr>
            <w:tcW w:w="0" w:type="auto"/>
          </w:tcPr>
          <w:p w14:paraId="460E2A0A" w14:textId="4F742826" w:rsidR="009025FA" w:rsidRPr="00B22A67" w:rsidRDefault="00AE385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ural perceptions of acute care at home: a qualitative analysis. </w:t>
            </w:r>
            <w:r w:rsidR="00C06F65" w:rsidRPr="00B22A6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1509E" w:rsidRPr="00B22A67" w14:paraId="139E3E74" w14:textId="77777777" w:rsidTr="00F84444">
        <w:tc>
          <w:tcPr>
            <w:tcW w:w="0" w:type="auto"/>
          </w:tcPr>
          <w:p w14:paraId="654BBB73" w14:textId="106AA056" w:rsidR="009025FA" w:rsidRPr="00B22A67" w:rsidRDefault="007B25F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Mäkelä, P., Stott, D., Godfrey, M., Ellis, G., Schiff, R. and Shepperd, S.</w:t>
            </w:r>
          </w:p>
        </w:tc>
        <w:tc>
          <w:tcPr>
            <w:tcW w:w="0" w:type="auto"/>
          </w:tcPr>
          <w:p w14:paraId="5BB986CA" w14:textId="3BF75CA6" w:rsidR="009025FA" w:rsidRPr="00B22A67" w:rsidRDefault="00933608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3E0E6418" w14:textId="6AA87E0D" w:rsidR="009025FA" w:rsidRPr="00B22A67" w:rsidRDefault="00933608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K</w:t>
            </w:r>
          </w:p>
        </w:tc>
        <w:tc>
          <w:tcPr>
            <w:tcW w:w="0" w:type="auto"/>
          </w:tcPr>
          <w:p w14:paraId="25630DE6" w14:textId="54F614AF" w:rsidR="009025FA" w:rsidRPr="00B22A67" w:rsidRDefault="00933608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41BA34ED" w14:textId="52EC3DC0" w:rsidR="009025FA" w:rsidRPr="00B22A67" w:rsidRDefault="007E79A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Interviews </w:t>
            </w:r>
          </w:p>
        </w:tc>
        <w:tc>
          <w:tcPr>
            <w:tcW w:w="0" w:type="auto"/>
          </w:tcPr>
          <w:p w14:paraId="4224AA18" w14:textId="4C24DBE0" w:rsidR="009025FA" w:rsidRPr="00B22A67" w:rsidRDefault="007B25F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The work of older people and their informal caregivers in managing an acute health event in a hospital at home or hospital inpatient setting. </w:t>
            </w:r>
            <w:r w:rsidR="00C06F65" w:rsidRPr="00B22A6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1509E" w:rsidRPr="00B22A67" w14:paraId="29C724AB" w14:textId="77777777" w:rsidTr="00F84444">
        <w:tc>
          <w:tcPr>
            <w:tcW w:w="0" w:type="auto"/>
          </w:tcPr>
          <w:p w14:paraId="0A66973F" w14:textId="1CBD6CC6" w:rsidR="009025FA" w:rsidRPr="00B22A67" w:rsidRDefault="00EC455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Morano, B., Jimenez-Mejia, J., Sanon, M., Morano, C.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DeCherrie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>, L.V.</w:t>
            </w:r>
          </w:p>
        </w:tc>
        <w:tc>
          <w:tcPr>
            <w:tcW w:w="0" w:type="auto"/>
          </w:tcPr>
          <w:p w14:paraId="7FC0C982" w14:textId="6AA05B6E" w:rsidR="009025FA" w:rsidRPr="00B22A67" w:rsidRDefault="00EC455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6DAA8967" w14:textId="6A2A153A" w:rsidR="009025FA" w:rsidRPr="00B22A67" w:rsidRDefault="00105609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1CC5050F" w14:textId="7AAFA812" w:rsidR="009025FA" w:rsidRPr="00B22A67" w:rsidRDefault="00105609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Book chapter</w:t>
            </w:r>
          </w:p>
        </w:tc>
        <w:tc>
          <w:tcPr>
            <w:tcW w:w="0" w:type="auto"/>
          </w:tcPr>
          <w:p w14:paraId="45DC3AC8" w14:textId="20F3A8E9" w:rsidR="009025FA" w:rsidRPr="00B22A67" w:rsidRDefault="00105609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D4AF17D" w14:textId="67E495F3" w:rsidR="003E1C24" w:rsidRPr="00B22A67" w:rsidRDefault="003E1C24" w:rsidP="0002698C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14:paraId="1DD5AFD4" w14:textId="02AE95DE" w:rsidR="009025FA" w:rsidRPr="00B22A67" w:rsidRDefault="00EC455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Acute Care in the Home Setting: Hospital at Home. </w:t>
            </w:r>
            <w:r w:rsidR="00C06F65" w:rsidRPr="00B22A67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</w:tr>
      <w:tr w:rsidR="0091509E" w:rsidRPr="00B22A67" w14:paraId="2114B915" w14:textId="77777777" w:rsidTr="00F84444">
        <w:tc>
          <w:tcPr>
            <w:tcW w:w="0" w:type="auto"/>
          </w:tcPr>
          <w:p w14:paraId="6F0C5465" w14:textId="0A222526" w:rsidR="009025FA" w:rsidRPr="00B22A67" w:rsidRDefault="000776A2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Guys &amp; St Thomas NHS Foundation Trust (Community Health Services)</w:t>
            </w:r>
          </w:p>
        </w:tc>
        <w:tc>
          <w:tcPr>
            <w:tcW w:w="0" w:type="auto"/>
          </w:tcPr>
          <w:p w14:paraId="4BA60C3F" w14:textId="63C4C08A" w:rsidR="009025FA" w:rsidRPr="00B22A67" w:rsidRDefault="00840E25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18F4AA47" w14:textId="7279F482" w:rsidR="009025FA" w:rsidRPr="00B22A67" w:rsidRDefault="009025FA" w:rsidP="000269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0E9AC1" w14:textId="16827040" w:rsidR="009025FA" w:rsidRPr="00B22A67" w:rsidRDefault="00C1395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Service guidance </w:t>
            </w:r>
          </w:p>
        </w:tc>
        <w:tc>
          <w:tcPr>
            <w:tcW w:w="0" w:type="auto"/>
          </w:tcPr>
          <w:p w14:paraId="0AF5E05A" w14:textId="0FD234AC" w:rsidR="009025FA" w:rsidRPr="00B22A67" w:rsidRDefault="005D2FA2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port</w:t>
            </w:r>
          </w:p>
        </w:tc>
        <w:tc>
          <w:tcPr>
            <w:tcW w:w="0" w:type="auto"/>
          </w:tcPr>
          <w:p w14:paraId="6973BF9D" w14:textId="2AEBB738" w:rsidR="009025FA" w:rsidRPr="00B22A67" w:rsidRDefault="00102AF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Integrated Care Clinical Pharmacist for Frail Older People: Case Management and Enhanced Rapid Response.</w:t>
            </w:r>
            <w:r w:rsidR="00955A80" w:rsidRPr="00B22A67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="00C06F65" w:rsidRPr="00B22A67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  <w:p w14:paraId="4E940F1D" w14:textId="260358D6" w:rsidR="00840E25" w:rsidRPr="00B22A67" w:rsidRDefault="00840E25" w:rsidP="000269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91509E" w:rsidRPr="00B22A67" w14:paraId="0559A5AE" w14:textId="77777777" w:rsidTr="00F84444">
        <w:tc>
          <w:tcPr>
            <w:tcW w:w="0" w:type="auto"/>
          </w:tcPr>
          <w:p w14:paraId="3D5CCA73" w14:textId="58DEECE0" w:rsidR="009025FA" w:rsidRPr="00B22A67" w:rsidRDefault="00C05C34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Department of Health of </w:t>
            </w:r>
            <w:r w:rsidR="001926A3" w:rsidRPr="00B22A67">
              <w:rPr>
                <w:rFonts w:ascii="Arial Narrow" w:hAnsi="Arial Narrow" w:cs="Arial"/>
                <w:sz w:val="20"/>
                <w:szCs w:val="20"/>
              </w:rPr>
              <w:t>Queensland Government</w:t>
            </w:r>
          </w:p>
        </w:tc>
        <w:tc>
          <w:tcPr>
            <w:tcW w:w="0" w:type="auto"/>
          </w:tcPr>
          <w:p w14:paraId="10CE2B3F" w14:textId="34C4A92B" w:rsidR="009025FA" w:rsidRPr="00B22A67" w:rsidRDefault="009A5EE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4DDE1965" w14:textId="56B6295B" w:rsidR="009025FA" w:rsidRPr="00B22A67" w:rsidRDefault="009A5EE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Australia</w:t>
            </w:r>
          </w:p>
        </w:tc>
        <w:tc>
          <w:tcPr>
            <w:tcW w:w="0" w:type="auto"/>
          </w:tcPr>
          <w:p w14:paraId="2BCF8089" w14:textId="302B9742" w:rsidR="009025FA" w:rsidRPr="00B22A67" w:rsidRDefault="009A5EE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Service guidelines</w:t>
            </w:r>
          </w:p>
        </w:tc>
        <w:tc>
          <w:tcPr>
            <w:tcW w:w="0" w:type="auto"/>
          </w:tcPr>
          <w:p w14:paraId="3968B084" w14:textId="251D202A" w:rsidR="009025FA" w:rsidRPr="00B22A67" w:rsidRDefault="009A5EE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449D460" w14:textId="3DD30A6B" w:rsidR="009025FA" w:rsidRPr="00B22A67" w:rsidRDefault="00D254DB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Hospital in the Home Guidelines</w:t>
            </w:r>
          </w:p>
          <w:p w14:paraId="42A5230B" w14:textId="504203BF" w:rsidR="00EB65B7" w:rsidRPr="00B22A67" w:rsidRDefault="00C06F65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  <w:p w14:paraId="4E6149D1" w14:textId="12FB02BF" w:rsidR="00995DC3" w:rsidRPr="00B22A67" w:rsidRDefault="00995DC3" w:rsidP="000269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91509E" w:rsidRPr="00B22A67" w14:paraId="1D7ADA58" w14:textId="77777777" w:rsidTr="00F84444">
        <w:tc>
          <w:tcPr>
            <w:tcW w:w="0" w:type="auto"/>
          </w:tcPr>
          <w:p w14:paraId="1E389A58" w14:textId="7A7C4FB6" w:rsidR="009025FA" w:rsidRPr="00B22A67" w:rsidRDefault="007E7BEE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Rossinot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, H.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Marquestaut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>, O. and de Stampa, M.</w:t>
            </w:r>
          </w:p>
        </w:tc>
        <w:tc>
          <w:tcPr>
            <w:tcW w:w="0" w:type="auto"/>
          </w:tcPr>
          <w:p w14:paraId="59713948" w14:textId="097C8461" w:rsidR="009025FA" w:rsidRPr="00B22A67" w:rsidRDefault="007E7BEE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5D2EF3B3" w14:textId="0F7CA37F" w:rsidR="009025FA" w:rsidRPr="00B22A67" w:rsidRDefault="003A4B58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France</w:t>
            </w:r>
          </w:p>
        </w:tc>
        <w:tc>
          <w:tcPr>
            <w:tcW w:w="0" w:type="auto"/>
          </w:tcPr>
          <w:p w14:paraId="7C85F104" w14:textId="4C0B0C63" w:rsidR="009025FA" w:rsidRPr="00B22A67" w:rsidRDefault="00BE176D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60CF25F0" w14:textId="0E218F54" w:rsidR="009025FA" w:rsidRPr="00B22A67" w:rsidRDefault="00BE176D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Interviews </w:t>
            </w:r>
          </w:p>
        </w:tc>
        <w:tc>
          <w:tcPr>
            <w:tcW w:w="0" w:type="auto"/>
          </w:tcPr>
          <w:p w14:paraId="563A812F" w14:textId="56837201" w:rsidR="009025FA" w:rsidRPr="00B22A67" w:rsidRDefault="007E7BEE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The experience of patients and family caregivers during hospital-at-home in France. </w:t>
            </w:r>
            <w:r w:rsidR="00C06F65" w:rsidRPr="00B22A67">
              <w:rPr>
                <w:rFonts w:ascii="Arial Narrow" w:hAnsi="Arial Narrow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1509E" w:rsidRPr="00B22A67" w14:paraId="19943C06" w14:textId="77777777" w:rsidTr="00F84444">
        <w:tc>
          <w:tcPr>
            <w:tcW w:w="0" w:type="auto"/>
          </w:tcPr>
          <w:p w14:paraId="496D4204" w14:textId="47A02A1E" w:rsidR="009025FA" w:rsidRPr="00B22A67" w:rsidRDefault="00F22545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Siu, A.L.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Zimbroff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, R.M., Federman, A.D.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DeCherrie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, L.V., Garrido, M., Morano, B.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Lubetsky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>, S., Catalan, E. and Leff, B.</w:t>
            </w:r>
          </w:p>
        </w:tc>
        <w:tc>
          <w:tcPr>
            <w:tcW w:w="0" w:type="auto"/>
          </w:tcPr>
          <w:p w14:paraId="7DE31D30" w14:textId="327E0749" w:rsidR="009025FA" w:rsidRPr="00B22A67" w:rsidRDefault="00F22545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3AC16913" w14:textId="71DE9F70" w:rsidR="009025FA" w:rsidRPr="00B22A67" w:rsidRDefault="00F16EC4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7F8A6160" w14:textId="2A126404" w:rsidR="009025FA" w:rsidRPr="00B22A67" w:rsidRDefault="00F16EC4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2E45E646" w14:textId="69F27739" w:rsidR="009025FA" w:rsidRPr="00B22A67" w:rsidRDefault="004456C1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Questionnaire</w:t>
            </w:r>
          </w:p>
        </w:tc>
        <w:tc>
          <w:tcPr>
            <w:tcW w:w="0" w:type="auto"/>
          </w:tcPr>
          <w:p w14:paraId="05B205C6" w14:textId="2E83EF66" w:rsidR="009025FA" w:rsidRPr="00B22A67" w:rsidRDefault="00F22545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The effect of adapting Hospital at Home to facilitate implementation and sustainment on program drift or voltage drop. </w:t>
            </w:r>
          </w:p>
        </w:tc>
      </w:tr>
      <w:tr w:rsidR="0091509E" w:rsidRPr="00B22A67" w14:paraId="73AFC386" w14:textId="77777777" w:rsidTr="00F84444">
        <w:tc>
          <w:tcPr>
            <w:tcW w:w="0" w:type="auto"/>
          </w:tcPr>
          <w:p w14:paraId="4BE91472" w14:textId="06621F55" w:rsidR="009025FA" w:rsidRPr="00B22A67" w:rsidRDefault="00255ADF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Vaartio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Rajalin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>, H., Ngoni, K. and Fagerström, L.</w:t>
            </w:r>
          </w:p>
        </w:tc>
        <w:tc>
          <w:tcPr>
            <w:tcW w:w="0" w:type="auto"/>
          </w:tcPr>
          <w:p w14:paraId="3E08304C" w14:textId="0EBF8A64" w:rsidR="009025FA" w:rsidRPr="00B22A67" w:rsidRDefault="00255ADF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671B7427" w14:textId="74C9405D" w:rsidR="009025FA" w:rsidRPr="00B22A67" w:rsidRDefault="0050788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Finland</w:t>
            </w:r>
          </w:p>
        </w:tc>
        <w:tc>
          <w:tcPr>
            <w:tcW w:w="0" w:type="auto"/>
          </w:tcPr>
          <w:p w14:paraId="47C22910" w14:textId="74EB722C" w:rsidR="009025FA" w:rsidRPr="00B22A67" w:rsidRDefault="0050788C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48D97CD3" w14:textId="27065B95" w:rsidR="009025FA" w:rsidRPr="00B22A67" w:rsidRDefault="00BE268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Focus groups</w:t>
            </w:r>
          </w:p>
        </w:tc>
        <w:tc>
          <w:tcPr>
            <w:tcW w:w="0" w:type="auto"/>
          </w:tcPr>
          <w:p w14:paraId="7F0B685D" w14:textId="5E57F10E" w:rsidR="009025FA" w:rsidRPr="00B22A67" w:rsidRDefault="00255ADF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Balancing between extremes—Work in hospital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at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home. </w:t>
            </w:r>
          </w:p>
        </w:tc>
      </w:tr>
      <w:tr w:rsidR="0091509E" w:rsidRPr="00B22A67" w14:paraId="5543945F" w14:textId="77777777" w:rsidTr="00F84444">
        <w:tc>
          <w:tcPr>
            <w:tcW w:w="0" w:type="auto"/>
          </w:tcPr>
          <w:p w14:paraId="6F577C81" w14:textId="246CE919" w:rsidR="009025FA" w:rsidRPr="00B22A67" w:rsidRDefault="0016216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Vaartio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>Rajalin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>, H. and Fagerström, L.</w:t>
            </w:r>
          </w:p>
        </w:tc>
        <w:tc>
          <w:tcPr>
            <w:tcW w:w="0" w:type="auto"/>
          </w:tcPr>
          <w:p w14:paraId="51F59F5D" w14:textId="7F1F2DAD" w:rsidR="009025FA" w:rsidRPr="00B22A67" w:rsidRDefault="0016216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2A00F34D" w14:textId="2D3D0B44" w:rsidR="009025FA" w:rsidRPr="00B22A67" w:rsidRDefault="0016216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Finland</w:t>
            </w:r>
          </w:p>
        </w:tc>
        <w:tc>
          <w:tcPr>
            <w:tcW w:w="0" w:type="auto"/>
          </w:tcPr>
          <w:p w14:paraId="0A506304" w14:textId="1D359414" w:rsidR="009025FA" w:rsidRPr="00B22A67" w:rsidRDefault="0016216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4DAED17D" w14:textId="48B11562" w:rsidR="009025FA" w:rsidRPr="00B22A67" w:rsidRDefault="008952D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Literature review</w:t>
            </w:r>
          </w:p>
        </w:tc>
        <w:tc>
          <w:tcPr>
            <w:tcW w:w="0" w:type="auto"/>
          </w:tcPr>
          <w:p w14:paraId="669DF818" w14:textId="7632FC63" w:rsidR="009025FA" w:rsidRPr="00B22A67" w:rsidRDefault="0016216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Professional care at home: patient</w:t>
            </w:r>
            <w:r w:rsidRPr="00B22A67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centredness, </w:t>
            </w: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interprofessionality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 and effectivity? A scoping review. </w:t>
            </w:r>
          </w:p>
        </w:tc>
      </w:tr>
      <w:tr w:rsidR="0091509E" w:rsidRPr="00B22A67" w14:paraId="3A6641D2" w14:textId="77777777" w:rsidTr="00F84444">
        <w:tc>
          <w:tcPr>
            <w:tcW w:w="0" w:type="auto"/>
          </w:tcPr>
          <w:p w14:paraId="714BAD2E" w14:textId="43BCEEB1" w:rsidR="009025FA" w:rsidRPr="00B22A67" w:rsidRDefault="0030368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22A67">
              <w:rPr>
                <w:rFonts w:ascii="Arial Narrow" w:hAnsi="Arial Narrow" w:cs="Arial"/>
                <w:sz w:val="20"/>
                <w:szCs w:val="20"/>
              </w:rPr>
              <w:t>Vaartio-Rajalin</w:t>
            </w:r>
            <w:proofErr w:type="spellEnd"/>
            <w:r w:rsidRPr="00B22A67">
              <w:rPr>
                <w:rFonts w:ascii="Arial Narrow" w:hAnsi="Arial Narrow" w:cs="Arial"/>
                <w:sz w:val="20"/>
                <w:szCs w:val="20"/>
              </w:rPr>
              <w:t>, H., Nyholm, L. and Fagerström, L.</w:t>
            </w:r>
          </w:p>
        </w:tc>
        <w:tc>
          <w:tcPr>
            <w:tcW w:w="0" w:type="auto"/>
          </w:tcPr>
          <w:p w14:paraId="1E9C439D" w14:textId="45FE9C06" w:rsidR="009025FA" w:rsidRPr="00B22A67" w:rsidRDefault="0030368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4C90129A" w14:textId="49C95596" w:rsidR="009025FA" w:rsidRPr="00B22A67" w:rsidRDefault="0030368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Finland</w:t>
            </w:r>
          </w:p>
        </w:tc>
        <w:tc>
          <w:tcPr>
            <w:tcW w:w="0" w:type="auto"/>
          </w:tcPr>
          <w:p w14:paraId="7F3FA82E" w14:textId="214CC1FF" w:rsidR="009025FA" w:rsidRPr="00B22A67" w:rsidRDefault="007B082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Research paper</w:t>
            </w:r>
          </w:p>
        </w:tc>
        <w:tc>
          <w:tcPr>
            <w:tcW w:w="0" w:type="auto"/>
          </w:tcPr>
          <w:p w14:paraId="1AA9A0D3" w14:textId="0D1D45C4" w:rsidR="009025FA" w:rsidRPr="00B22A67" w:rsidRDefault="007B0827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 xml:space="preserve">Interviews </w:t>
            </w:r>
          </w:p>
        </w:tc>
        <w:tc>
          <w:tcPr>
            <w:tcW w:w="0" w:type="auto"/>
          </w:tcPr>
          <w:p w14:paraId="507F3021" w14:textId="24C43F82" w:rsidR="009025FA" w:rsidRPr="00B22A67" w:rsidRDefault="00303683" w:rsidP="000269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B22A67">
              <w:rPr>
                <w:rFonts w:ascii="Arial Narrow" w:hAnsi="Arial Narrow" w:cs="Arial"/>
                <w:sz w:val="20"/>
                <w:szCs w:val="20"/>
              </w:rPr>
              <w:t>Patient education in the hospital-at-home care context. </w:t>
            </w:r>
          </w:p>
        </w:tc>
      </w:tr>
    </w:tbl>
    <w:p w14:paraId="21C560E5" w14:textId="54249591" w:rsidR="001F60A9" w:rsidRPr="00B22A67" w:rsidRDefault="001F60A9">
      <w:pPr>
        <w:rPr>
          <w:rFonts w:ascii="Arial Narrow" w:hAnsi="Arial Narrow" w:cs="Arial"/>
          <w:sz w:val="20"/>
          <w:szCs w:val="20"/>
        </w:rPr>
      </w:pPr>
    </w:p>
    <w:sectPr w:rsidR="001F60A9" w:rsidRPr="00B22A67" w:rsidSect="000B7E3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15B"/>
    <w:rsid w:val="0002698C"/>
    <w:rsid w:val="00044F44"/>
    <w:rsid w:val="000558AE"/>
    <w:rsid w:val="000644CC"/>
    <w:rsid w:val="00065E5E"/>
    <w:rsid w:val="0006702F"/>
    <w:rsid w:val="000776A2"/>
    <w:rsid w:val="00081D46"/>
    <w:rsid w:val="000A5F1F"/>
    <w:rsid w:val="000B7E35"/>
    <w:rsid w:val="000C77BA"/>
    <w:rsid w:val="000E1C8C"/>
    <w:rsid w:val="00102AF3"/>
    <w:rsid w:val="00105609"/>
    <w:rsid w:val="00113E5D"/>
    <w:rsid w:val="00136670"/>
    <w:rsid w:val="00162163"/>
    <w:rsid w:val="00165C6B"/>
    <w:rsid w:val="0017035A"/>
    <w:rsid w:val="001812F6"/>
    <w:rsid w:val="00181E39"/>
    <w:rsid w:val="001926A3"/>
    <w:rsid w:val="0019445C"/>
    <w:rsid w:val="001B0828"/>
    <w:rsid w:val="001C5A06"/>
    <w:rsid w:val="001D55AF"/>
    <w:rsid w:val="001F4534"/>
    <w:rsid w:val="001F60A9"/>
    <w:rsid w:val="001F727C"/>
    <w:rsid w:val="00215D99"/>
    <w:rsid w:val="002342FF"/>
    <w:rsid w:val="00255ADF"/>
    <w:rsid w:val="002947CB"/>
    <w:rsid w:val="002C6BEA"/>
    <w:rsid w:val="002D2690"/>
    <w:rsid w:val="00303683"/>
    <w:rsid w:val="00304ED3"/>
    <w:rsid w:val="00306D7B"/>
    <w:rsid w:val="00351E20"/>
    <w:rsid w:val="00354DB7"/>
    <w:rsid w:val="00381216"/>
    <w:rsid w:val="003959FB"/>
    <w:rsid w:val="003A3C66"/>
    <w:rsid w:val="003A4B58"/>
    <w:rsid w:val="003B0729"/>
    <w:rsid w:val="003C3C24"/>
    <w:rsid w:val="003D4DC4"/>
    <w:rsid w:val="003D7A5A"/>
    <w:rsid w:val="003E1C24"/>
    <w:rsid w:val="003F4462"/>
    <w:rsid w:val="004010BF"/>
    <w:rsid w:val="00414920"/>
    <w:rsid w:val="00441CE4"/>
    <w:rsid w:val="004456C1"/>
    <w:rsid w:val="0046666A"/>
    <w:rsid w:val="004770A9"/>
    <w:rsid w:val="00485298"/>
    <w:rsid w:val="00495AD1"/>
    <w:rsid w:val="004979E9"/>
    <w:rsid w:val="004B20AE"/>
    <w:rsid w:val="004C5E05"/>
    <w:rsid w:val="004D7A29"/>
    <w:rsid w:val="0050788C"/>
    <w:rsid w:val="0051538B"/>
    <w:rsid w:val="00551321"/>
    <w:rsid w:val="00575815"/>
    <w:rsid w:val="005806DB"/>
    <w:rsid w:val="00592D5B"/>
    <w:rsid w:val="005976EA"/>
    <w:rsid w:val="005A2C7A"/>
    <w:rsid w:val="005B3686"/>
    <w:rsid w:val="005C3777"/>
    <w:rsid w:val="005D29DB"/>
    <w:rsid w:val="005D2FA2"/>
    <w:rsid w:val="005E5F84"/>
    <w:rsid w:val="00607AF9"/>
    <w:rsid w:val="00621F0A"/>
    <w:rsid w:val="006368FE"/>
    <w:rsid w:val="00657B59"/>
    <w:rsid w:val="00665D5C"/>
    <w:rsid w:val="006833A2"/>
    <w:rsid w:val="006C4A0A"/>
    <w:rsid w:val="006C7787"/>
    <w:rsid w:val="006F3C86"/>
    <w:rsid w:val="00721695"/>
    <w:rsid w:val="00751EDB"/>
    <w:rsid w:val="0075551C"/>
    <w:rsid w:val="0077592C"/>
    <w:rsid w:val="00776596"/>
    <w:rsid w:val="00787A60"/>
    <w:rsid w:val="00794960"/>
    <w:rsid w:val="007B0827"/>
    <w:rsid w:val="007B25F1"/>
    <w:rsid w:val="007B7E35"/>
    <w:rsid w:val="007C7652"/>
    <w:rsid w:val="007E79AB"/>
    <w:rsid w:val="007E7BEE"/>
    <w:rsid w:val="007F242A"/>
    <w:rsid w:val="00806ADA"/>
    <w:rsid w:val="00807870"/>
    <w:rsid w:val="00813342"/>
    <w:rsid w:val="00824C88"/>
    <w:rsid w:val="00840E25"/>
    <w:rsid w:val="00851E9D"/>
    <w:rsid w:val="0088018A"/>
    <w:rsid w:val="008952D3"/>
    <w:rsid w:val="008A64B3"/>
    <w:rsid w:val="008B0498"/>
    <w:rsid w:val="008D4AD4"/>
    <w:rsid w:val="008F3E4D"/>
    <w:rsid w:val="008F49F7"/>
    <w:rsid w:val="008F6F37"/>
    <w:rsid w:val="009025FA"/>
    <w:rsid w:val="00904642"/>
    <w:rsid w:val="0091509E"/>
    <w:rsid w:val="009155DB"/>
    <w:rsid w:val="00925366"/>
    <w:rsid w:val="00930835"/>
    <w:rsid w:val="00932EA4"/>
    <w:rsid w:val="00933608"/>
    <w:rsid w:val="00941508"/>
    <w:rsid w:val="00942F52"/>
    <w:rsid w:val="00952F23"/>
    <w:rsid w:val="00955A80"/>
    <w:rsid w:val="00975A1A"/>
    <w:rsid w:val="00975B57"/>
    <w:rsid w:val="00995DC3"/>
    <w:rsid w:val="009A43CB"/>
    <w:rsid w:val="009A5EE3"/>
    <w:rsid w:val="009C367E"/>
    <w:rsid w:val="009D2DC3"/>
    <w:rsid w:val="009E0B15"/>
    <w:rsid w:val="009E2B43"/>
    <w:rsid w:val="009E40B3"/>
    <w:rsid w:val="00A049BE"/>
    <w:rsid w:val="00A0615B"/>
    <w:rsid w:val="00A152CC"/>
    <w:rsid w:val="00A31B27"/>
    <w:rsid w:val="00A42F8C"/>
    <w:rsid w:val="00A44E8F"/>
    <w:rsid w:val="00A6023E"/>
    <w:rsid w:val="00A84587"/>
    <w:rsid w:val="00A93371"/>
    <w:rsid w:val="00AA4DF0"/>
    <w:rsid w:val="00AB1BA1"/>
    <w:rsid w:val="00AC1B0C"/>
    <w:rsid w:val="00AE3853"/>
    <w:rsid w:val="00AF057E"/>
    <w:rsid w:val="00AF0B78"/>
    <w:rsid w:val="00AF121A"/>
    <w:rsid w:val="00AF6F36"/>
    <w:rsid w:val="00B0029F"/>
    <w:rsid w:val="00B01C34"/>
    <w:rsid w:val="00B22A67"/>
    <w:rsid w:val="00B53C49"/>
    <w:rsid w:val="00B91B8B"/>
    <w:rsid w:val="00BB48AF"/>
    <w:rsid w:val="00BD16B9"/>
    <w:rsid w:val="00BE176D"/>
    <w:rsid w:val="00BE2683"/>
    <w:rsid w:val="00C05C34"/>
    <w:rsid w:val="00C06A00"/>
    <w:rsid w:val="00C06F65"/>
    <w:rsid w:val="00C1395B"/>
    <w:rsid w:val="00C30928"/>
    <w:rsid w:val="00C34E8D"/>
    <w:rsid w:val="00C41141"/>
    <w:rsid w:val="00C46FCE"/>
    <w:rsid w:val="00C6304C"/>
    <w:rsid w:val="00C8211F"/>
    <w:rsid w:val="00C8460C"/>
    <w:rsid w:val="00C928CB"/>
    <w:rsid w:val="00C956DB"/>
    <w:rsid w:val="00CC199E"/>
    <w:rsid w:val="00CE478F"/>
    <w:rsid w:val="00CE4F97"/>
    <w:rsid w:val="00D15D6B"/>
    <w:rsid w:val="00D254DB"/>
    <w:rsid w:val="00D274D9"/>
    <w:rsid w:val="00D36C7B"/>
    <w:rsid w:val="00D47630"/>
    <w:rsid w:val="00D57BA1"/>
    <w:rsid w:val="00DC0BDD"/>
    <w:rsid w:val="00DD5124"/>
    <w:rsid w:val="00DE11C5"/>
    <w:rsid w:val="00E01702"/>
    <w:rsid w:val="00E3701A"/>
    <w:rsid w:val="00E40350"/>
    <w:rsid w:val="00E43C24"/>
    <w:rsid w:val="00E5265B"/>
    <w:rsid w:val="00E55218"/>
    <w:rsid w:val="00E625B4"/>
    <w:rsid w:val="00E653EC"/>
    <w:rsid w:val="00E77E10"/>
    <w:rsid w:val="00E96C06"/>
    <w:rsid w:val="00EB65B7"/>
    <w:rsid w:val="00EC2C28"/>
    <w:rsid w:val="00EC4557"/>
    <w:rsid w:val="00EC61CA"/>
    <w:rsid w:val="00F0668A"/>
    <w:rsid w:val="00F1331E"/>
    <w:rsid w:val="00F16EC4"/>
    <w:rsid w:val="00F22545"/>
    <w:rsid w:val="00F27F85"/>
    <w:rsid w:val="00F45DE7"/>
    <w:rsid w:val="00F47C0B"/>
    <w:rsid w:val="00F84444"/>
    <w:rsid w:val="00FB4851"/>
    <w:rsid w:val="00FB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E8716"/>
  <w15:chartTrackingRefBased/>
  <w15:docId w15:val="{CDCD84FB-EB29-46CF-8B4B-3E1BD3E70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046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46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52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3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906</Words>
  <Characters>51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Hong</dc:creator>
  <cp:keywords/>
  <dc:description/>
  <cp:lastModifiedBy>Chen, Hong</cp:lastModifiedBy>
  <cp:revision>16</cp:revision>
  <dcterms:created xsi:type="dcterms:W3CDTF">2023-02-28T14:53:00Z</dcterms:created>
  <dcterms:modified xsi:type="dcterms:W3CDTF">2023-10-30T16:46:00Z</dcterms:modified>
</cp:coreProperties>
</file>